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881DD" w14:textId="007D068D" w:rsidR="00B04638" w:rsidRDefault="00A10B9F" w:rsidP="00B0463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="00C55464">
        <w:rPr>
          <w:rFonts w:ascii="Times New Roman" w:eastAsia="Times New Roman" w:hAnsi="Times New Roman" w:cs="Times New Roman"/>
          <w:b/>
          <w:sz w:val="20"/>
          <w:szCs w:val="20"/>
        </w:rPr>
        <w:t xml:space="preserve"> A1</w:t>
      </w:r>
      <w:r w:rsidR="00B04638" w:rsidRPr="00B04638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="00B04638">
        <w:rPr>
          <w:rFonts w:ascii="Times New Roman" w:eastAsia="Times New Roman" w:hAnsi="Times New Roman" w:cs="Times New Roman"/>
          <w:sz w:val="20"/>
          <w:szCs w:val="20"/>
        </w:rPr>
        <w:t xml:space="preserve"> Means and standard deviations (</w:t>
      </w:r>
      <w:r w:rsidR="00B04638">
        <w:rPr>
          <w:rFonts w:ascii="Calibri" w:eastAsia="Times New Roman" w:hAnsi="Calibri" w:cs="Times New Roman"/>
          <w:sz w:val="20"/>
          <w:szCs w:val="20"/>
        </w:rPr>
        <w:t>±</w:t>
      </w:r>
      <w:r w:rsidR="00B04638">
        <w:rPr>
          <w:rFonts w:ascii="Times New Roman" w:eastAsia="Times New Roman" w:hAnsi="Times New Roman" w:cs="Times New Roman"/>
          <w:sz w:val="20"/>
          <w:szCs w:val="20"/>
        </w:rPr>
        <w:t>SD) of phenotypic parameters measured from live bats in the field.</w:t>
      </w:r>
    </w:p>
    <w:tbl>
      <w:tblPr>
        <w:tblW w:w="16575" w:type="dxa"/>
        <w:tblInd w:w="-1152" w:type="dxa"/>
        <w:tblLook w:val="04A0" w:firstRow="1" w:lastRow="0" w:firstColumn="1" w:lastColumn="0" w:noHBand="0" w:noVBand="1"/>
      </w:tblPr>
      <w:tblGrid>
        <w:gridCol w:w="1151"/>
        <w:gridCol w:w="516"/>
        <w:gridCol w:w="824"/>
        <w:gridCol w:w="582"/>
        <w:gridCol w:w="666"/>
        <w:gridCol w:w="582"/>
        <w:gridCol w:w="566"/>
        <w:gridCol w:w="582"/>
        <w:gridCol w:w="566"/>
        <w:gridCol w:w="582"/>
        <w:gridCol w:w="572"/>
        <w:gridCol w:w="582"/>
        <w:gridCol w:w="666"/>
        <w:gridCol w:w="582"/>
        <w:gridCol w:w="566"/>
        <w:gridCol w:w="582"/>
        <w:gridCol w:w="666"/>
        <w:gridCol w:w="582"/>
        <w:gridCol w:w="566"/>
        <w:gridCol w:w="766"/>
        <w:gridCol w:w="766"/>
        <w:gridCol w:w="766"/>
        <w:gridCol w:w="566"/>
        <w:gridCol w:w="582"/>
        <w:gridCol w:w="566"/>
        <w:gridCol w:w="582"/>
      </w:tblGrid>
      <w:tr w:rsidR="00B04638" w:rsidRPr="00220CBC" w14:paraId="2FF0904B" w14:textId="77777777" w:rsidTr="00D321FD">
        <w:trPr>
          <w:trHeight w:val="315"/>
        </w:trPr>
        <w:tc>
          <w:tcPr>
            <w:tcW w:w="16575" w:type="dxa"/>
            <w:gridSpan w:val="2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A59F" w14:textId="77777777" w:rsidR="00B04638" w:rsidRPr="007900CB" w:rsidRDefault="00B04638" w:rsidP="0003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ZA"/>
              </w:rPr>
              <w:t>Rhinolophus simulator</w:t>
            </w:r>
          </w:p>
        </w:tc>
      </w:tr>
      <w:tr w:rsidR="00B04638" w:rsidRPr="00220CBC" w14:paraId="2537125C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51F5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tudySit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ED2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15F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F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15D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139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A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D8C2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4DD7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EFE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0647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HH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87D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A54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H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D666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DCD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HL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63F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E85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FL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949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70A4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27F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B150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F78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732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7FF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675F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</w:t>
            </w:r>
            <w:r w:rsidR="00387F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R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815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2B5E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WL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8E8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±SD</w:t>
            </w:r>
          </w:p>
        </w:tc>
      </w:tr>
      <w:tr w:rsidR="00B04638" w:rsidRPr="007900CB" w14:paraId="0AE11344" w14:textId="77777777" w:rsidTr="00D321FD">
        <w:trPr>
          <w:trHeight w:val="315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F2D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C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D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A0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14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FC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E0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29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91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2F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8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CA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09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8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47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13D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1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72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69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37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2E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5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BD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0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EB3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98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93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01F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11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8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42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3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01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4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4F2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1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F3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9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E3E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B0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5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4F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</w:tr>
      <w:tr w:rsidR="00B04638" w:rsidRPr="007900CB" w14:paraId="7C6E1F1C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D6A4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D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19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535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26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D29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237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EB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6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739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BBC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27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10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B9B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5A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D4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B0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7A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2E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F4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44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59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090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393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24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83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152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</w:t>
            </w:r>
          </w:p>
        </w:tc>
      </w:tr>
      <w:tr w:rsidR="00B04638" w:rsidRPr="007900CB" w14:paraId="553CFE26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651E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K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F1C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92B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E4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36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6E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22E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A4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258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CF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5D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E6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D2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D9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FA3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31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3A9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F29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AA7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F9E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ED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FD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E8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7B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D6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D6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7</w:t>
            </w:r>
          </w:p>
        </w:tc>
      </w:tr>
      <w:tr w:rsidR="00B04638" w:rsidRPr="007900CB" w14:paraId="321E2D35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E5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LO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E4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53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72E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52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6F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A7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C3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64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CB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D2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D56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4E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65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CD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61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9AE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DC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51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26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5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E7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B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18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67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0C2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</w:t>
            </w:r>
          </w:p>
        </w:tc>
      </w:tr>
      <w:tr w:rsidR="00B04638" w:rsidRPr="007900CB" w14:paraId="3EBB9CB5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4B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7D5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AD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31B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93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67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0FD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2C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5E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83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A8B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D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A9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68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64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10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B5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351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7D6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A3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709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7A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B8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A5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1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C7F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</w:tr>
      <w:tr w:rsidR="00B04638" w:rsidRPr="007900CB" w14:paraId="289E28AE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255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33E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AA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A0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CA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108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22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03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16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BE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98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641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04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E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AB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BA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9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7B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2E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A4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5B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E2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622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5C3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8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F23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</w:tr>
      <w:tr w:rsidR="00B04638" w:rsidRPr="007900CB" w14:paraId="53DB5530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DBF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D9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91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DC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58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.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962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67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76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E7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C2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34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B8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BF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C2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5DE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5B8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78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AC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5E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CB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12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E8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4A8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C9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F8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E6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</w:tr>
      <w:tr w:rsidR="00B04638" w:rsidRPr="007900CB" w14:paraId="6A87F122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5DF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0E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DA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AF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4E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AC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EF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E6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B3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83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9B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773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A07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0DF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247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BD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C4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66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F0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A3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DD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021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FA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7F1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0F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14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</w:tr>
      <w:tr w:rsidR="00B04638" w:rsidRPr="007900CB" w14:paraId="6C1CE045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99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SU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DA7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63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BA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6C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BF7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11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A2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2F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E8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FE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108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AD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85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503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50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56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083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6FD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5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0E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24F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3F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05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AC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B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</w:t>
            </w:r>
          </w:p>
        </w:tc>
      </w:tr>
      <w:tr w:rsidR="00B04638" w:rsidRPr="007900CB" w14:paraId="512E37D2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BD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otal 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326" w14:textId="77777777" w:rsidR="00B04638" w:rsidRPr="007900CB" w:rsidRDefault="00B04638" w:rsidP="007102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710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EEF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77A0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84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B5D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240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79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391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9C1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418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322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4B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63C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FE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4564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EC9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24F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4C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60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85E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D27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66F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54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01D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645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04638" w:rsidRPr="00220CBC" w14:paraId="758BE204" w14:textId="77777777" w:rsidTr="00D321FD">
        <w:trPr>
          <w:trHeight w:val="315"/>
        </w:trPr>
        <w:tc>
          <w:tcPr>
            <w:tcW w:w="16575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C8F" w14:textId="77777777" w:rsidR="00B04638" w:rsidRPr="007900CB" w:rsidRDefault="00B04638" w:rsidP="0003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ZA"/>
              </w:rPr>
              <w:t>Rhinolophus swinnyi</w:t>
            </w:r>
          </w:p>
        </w:tc>
      </w:tr>
      <w:tr w:rsidR="00B04638" w:rsidRPr="007900CB" w14:paraId="2E3F2502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AE44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F1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B8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6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92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507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DA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27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82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88F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F8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D1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791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27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A6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E1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F8C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5E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8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E3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732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310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FA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88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15C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6DB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AC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</w:tr>
      <w:tr w:rsidR="00B04638" w:rsidRPr="007900CB" w14:paraId="58C25D9A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57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D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AF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5C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3D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49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DAC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14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8D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F3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D15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091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F5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11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860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14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F3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E2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0B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C1F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AD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B4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A8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82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D2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51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E9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8</w:t>
            </w:r>
          </w:p>
        </w:tc>
      </w:tr>
      <w:tr w:rsidR="00B04638" w:rsidRPr="007900CB" w14:paraId="53A165D4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FBE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JE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DAD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3F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.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27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31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7F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33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E0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00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AF8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29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DB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DE9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FF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C8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27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B2B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4A1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0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04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01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BB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2E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93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5C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3E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</w:tr>
      <w:tr w:rsidR="00B04638" w:rsidRPr="007900CB" w14:paraId="5243EDC3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21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K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25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78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.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8F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DA8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DF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494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31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31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0D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AD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68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54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41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3B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8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F3D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2A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86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6CA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9EC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1E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46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5E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5A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45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</w:tr>
      <w:tr w:rsidR="00B04638" w:rsidRPr="007900CB" w14:paraId="409A3A01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2D2E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K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14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44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.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A0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D2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73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F5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72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0C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22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3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7D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A8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F2F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E6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79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E9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.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02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D9C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C8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DB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7E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43D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F93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E6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1E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</w:t>
            </w:r>
          </w:p>
        </w:tc>
      </w:tr>
      <w:tr w:rsidR="00B04638" w:rsidRPr="007900CB" w14:paraId="53FE5EC2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F1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M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78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1A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2C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9F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A3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F4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BB4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0B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1C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B5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89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67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D6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87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80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1EE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.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20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27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98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5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C41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FD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6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CFE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41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</w:t>
            </w:r>
          </w:p>
        </w:tc>
      </w:tr>
      <w:tr w:rsidR="00B04638" w:rsidRPr="007900CB" w14:paraId="44EA3066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CD7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O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15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28C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.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C6F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AA7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.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AF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8B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5B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600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5E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5C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6F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2DB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B7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66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34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EB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E5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E4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C6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22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E61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EF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505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1B5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3D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</w:tr>
      <w:tr w:rsidR="00B04638" w:rsidRPr="007900CB" w14:paraId="2397A5F5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E19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A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52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AAC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.3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F52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66E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9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EE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26D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3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D98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C9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A6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15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166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F87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1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DBB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57E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2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B7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C4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.0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06E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2E2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876A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1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E3F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2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E54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56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1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B469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8D3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2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0B1" w14:textId="77777777" w:rsidR="00B04638" w:rsidRPr="007900CB" w:rsidRDefault="00B04638" w:rsidP="00D32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</w:t>
            </w:r>
          </w:p>
        </w:tc>
      </w:tr>
      <w:tr w:rsidR="00B04638" w:rsidRPr="007900CB" w14:paraId="6028C8E5" w14:textId="77777777" w:rsidTr="00D321FD">
        <w:trPr>
          <w:trHeight w:val="315"/>
        </w:trPr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7B1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otal 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E8D8" w14:textId="77777777" w:rsidR="00B04638" w:rsidRPr="007900CB" w:rsidRDefault="00B04638" w:rsidP="005E2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900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  <w:r w:rsidR="005E27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885D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2A8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851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57E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707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4644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9205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923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73D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B34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AEA2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7DE2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F27B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5F6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E30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AA56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6575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0688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75C3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721D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85D1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A77A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B33C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DC50" w14:textId="77777777" w:rsidR="00B04638" w:rsidRPr="007900CB" w:rsidRDefault="00B04638" w:rsidP="00D32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17AFDF3F" w14:textId="49A1B07E" w:rsidR="00D321FD" w:rsidRDefault="00B04638"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 for phenotypic parameters </w:t>
      </w:r>
      <w:r w:rsidR="00387FC6">
        <w:rPr>
          <w:rFonts w:ascii="Times New Roman" w:eastAsia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iven in table </w:t>
      </w:r>
      <w:r w:rsidR="00943DDD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. Study site abreviations: </w:t>
      </w:r>
      <w:r w:rsidRPr="00584326">
        <w:rPr>
          <w:rFonts w:ascii="Times New Roman" w:eastAsia="Times New Roman" w:hAnsi="Times New Roman" w:cs="Times New Roman"/>
          <w:sz w:val="20"/>
          <w:szCs w:val="20"/>
        </w:rPr>
        <w:t>PA = Pafuri, JET = Jiri Estate – Triangle, M</w:t>
      </w:r>
      <w:r w:rsidR="00895B42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584326">
        <w:rPr>
          <w:rFonts w:ascii="Times New Roman" w:eastAsia="Times New Roman" w:hAnsi="Times New Roman" w:cs="Times New Roman"/>
          <w:sz w:val="20"/>
          <w:szCs w:val="20"/>
        </w:rPr>
        <w:t xml:space="preserve"> = M</w:t>
      </w:r>
      <w:r w:rsidR="00895B42">
        <w:rPr>
          <w:rFonts w:ascii="Times New Roman" w:eastAsia="Times New Roman" w:hAnsi="Times New Roman" w:cs="Times New Roman"/>
          <w:sz w:val="20"/>
          <w:szCs w:val="20"/>
        </w:rPr>
        <w:t>onaci Mine</w:t>
      </w:r>
      <w:r w:rsidRPr="00584326">
        <w:rPr>
          <w:rFonts w:ascii="Times New Roman" w:eastAsia="Times New Roman" w:hAnsi="Times New Roman" w:cs="Times New Roman"/>
          <w:sz w:val="20"/>
          <w:szCs w:val="20"/>
        </w:rPr>
        <w:t>, OD = Odzi German Shafts, DM = Dambanzara, MC = Mabura, KP = Kapa</w:t>
      </w:r>
      <w:r w:rsidR="006A4F04">
        <w:rPr>
          <w:rFonts w:ascii="Times New Roman" w:eastAsia="Times New Roman" w:hAnsi="Times New Roman" w:cs="Times New Roman"/>
          <w:sz w:val="20"/>
          <w:szCs w:val="20"/>
        </w:rPr>
        <w:t>ta</w:t>
      </w:r>
      <w:r w:rsidRPr="00584326">
        <w:rPr>
          <w:rFonts w:ascii="Times New Roman" w:eastAsia="Times New Roman" w:hAnsi="Times New Roman" w:cs="Times New Roman"/>
          <w:sz w:val="20"/>
          <w:szCs w:val="20"/>
        </w:rPr>
        <w:t xml:space="preserve">mukombe, KL = Kalenda, </w:t>
      </w:r>
      <w:bookmarkStart w:id="0" w:name="_GoBack"/>
      <w:bookmarkEnd w:id="0"/>
      <w:r w:rsidR="00426606" w:rsidRPr="00584326">
        <w:rPr>
          <w:rFonts w:ascii="Times New Roman" w:eastAsia="Times New Roman" w:hAnsi="Times New Roman" w:cs="Times New Roman"/>
          <w:sz w:val="20"/>
          <w:szCs w:val="20"/>
        </w:rPr>
        <w:t>SUD =</w:t>
      </w:r>
      <w:r w:rsidRPr="00584326">
        <w:rPr>
          <w:rFonts w:ascii="Times New Roman" w:eastAsia="Times New Roman" w:hAnsi="Times New Roman" w:cs="Times New Roman"/>
          <w:sz w:val="20"/>
          <w:szCs w:val="20"/>
        </w:rPr>
        <w:t xml:space="preserve"> Sudwala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="00D321FD">
        <w:rPr>
          <w:rFonts w:ascii="Times New Roman" w:eastAsia="Times New Roman" w:hAnsi="Times New Roman" w:cs="Times New Roman"/>
          <w:sz w:val="20"/>
          <w:szCs w:val="20"/>
        </w:rPr>
        <w:t xml:space="preserve"> RF was measured in kilohertz (kHz), FA, TR, HH, HW, HL, FL and TL in millimetres (mm), </w:t>
      </w:r>
      <w:r w:rsidR="003D5829">
        <w:rPr>
          <w:rFonts w:ascii="Times New Roman" w:eastAsia="Times New Roman" w:hAnsi="Times New Roman" w:cs="Times New Roman"/>
          <w:sz w:val="20"/>
          <w:szCs w:val="20"/>
        </w:rPr>
        <w:t>WS in meters, Wing Area in square meters, Aspect Ratio as wingspan squared divided by wing area, WL was expressed in Newtons per square meter.</w:t>
      </w:r>
    </w:p>
    <w:sectPr w:rsidR="00D321FD" w:rsidSect="00B0463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B04638"/>
    <w:rsid w:val="00031811"/>
    <w:rsid w:val="000400F0"/>
    <w:rsid w:val="002073E0"/>
    <w:rsid w:val="00387FC6"/>
    <w:rsid w:val="003D5829"/>
    <w:rsid w:val="00426606"/>
    <w:rsid w:val="004A1793"/>
    <w:rsid w:val="004E2C18"/>
    <w:rsid w:val="005E27F9"/>
    <w:rsid w:val="006A4F04"/>
    <w:rsid w:val="007102B1"/>
    <w:rsid w:val="00804D77"/>
    <w:rsid w:val="00895B42"/>
    <w:rsid w:val="00913043"/>
    <w:rsid w:val="00943DDD"/>
    <w:rsid w:val="00A10B9F"/>
    <w:rsid w:val="00A7690A"/>
    <w:rsid w:val="00A810A4"/>
    <w:rsid w:val="00B04638"/>
    <w:rsid w:val="00B94C2A"/>
    <w:rsid w:val="00BA667C"/>
    <w:rsid w:val="00C55464"/>
    <w:rsid w:val="00C92FCA"/>
    <w:rsid w:val="00CE287C"/>
    <w:rsid w:val="00D321FD"/>
    <w:rsid w:val="00E508F2"/>
    <w:rsid w:val="00E61153"/>
    <w:rsid w:val="00E7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0F88"/>
  <w15:docId w15:val="{43C156CB-055A-46ED-9660-130DF165C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Lab Use</cp:lastModifiedBy>
  <cp:revision>14</cp:revision>
  <dcterms:created xsi:type="dcterms:W3CDTF">2016-01-25T07:11:00Z</dcterms:created>
  <dcterms:modified xsi:type="dcterms:W3CDTF">2017-03-07T00:57:00Z</dcterms:modified>
</cp:coreProperties>
</file>